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6AD9B7" w14:textId="63AFC762" w:rsidR="005B086D" w:rsidRPr="002B3F38" w:rsidRDefault="005E288A" w:rsidP="005B051E">
      <w:pPr>
        <w:jc w:val="center"/>
        <w:rPr>
          <w:rFonts w:asciiTheme="majorBidi" w:hAnsiTheme="majorBidi" w:cstheme="majorBidi"/>
          <w:rtl/>
        </w:rPr>
      </w:pPr>
      <w:r w:rsidRPr="002B3F38">
        <w:rPr>
          <w:rFonts w:asciiTheme="majorBidi" w:hAnsiTheme="majorBidi" w:cstheme="majorBidi"/>
        </w:rPr>
        <w:t>Table 1. Analysis of variance of the effect of gamma irradiation doses on morphometric traits of seedless barberry (</w:t>
      </w:r>
      <w:r w:rsidRPr="002B3F38">
        <w:rPr>
          <w:rFonts w:asciiTheme="majorBidi" w:hAnsiTheme="majorBidi" w:cstheme="majorBidi"/>
          <w:i/>
          <w:iCs/>
        </w:rPr>
        <w:t>Berberis vulgaris</w:t>
      </w:r>
      <w:r w:rsidRPr="002B3F38">
        <w:rPr>
          <w:rFonts w:asciiTheme="majorBidi" w:hAnsiTheme="majorBidi" w:cstheme="majorBidi"/>
        </w:rPr>
        <w:t xml:space="preserve"> L.) under in vivo condition, including tests of normality (Shapiro–Wilk) and homogeneity of variance (Levene)</w:t>
      </w:r>
      <w:r w:rsidRPr="002B3F38">
        <w:rPr>
          <w:rFonts w:asciiTheme="majorBidi" w:hAnsiTheme="majorBidi" w:cstheme="majorBidi"/>
          <w:rtl/>
        </w:rPr>
        <w:t>.</w:t>
      </w:r>
    </w:p>
    <w:tbl>
      <w:tblPr>
        <w:tblStyle w:val="PlainTable5"/>
        <w:tblW w:w="11481" w:type="dxa"/>
        <w:tblInd w:w="-1055" w:type="dxa"/>
        <w:tblLook w:val="04A0" w:firstRow="1" w:lastRow="0" w:firstColumn="1" w:lastColumn="0" w:noHBand="0" w:noVBand="1"/>
      </w:tblPr>
      <w:tblGrid>
        <w:gridCol w:w="1845"/>
        <w:gridCol w:w="2136"/>
        <w:gridCol w:w="1469"/>
        <w:gridCol w:w="996"/>
        <w:gridCol w:w="636"/>
        <w:gridCol w:w="1150"/>
        <w:gridCol w:w="1190"/>
        <w:gridCol w:w="950"/>
        <w:gridCol w:w="1109"/>
      </w:tblGrid>
      <w:tr w:rsidR="002B3F38" w:rsidRPr="002B3F38" w14:paraId="07BE33AA" w14:textId="77777777" w:rsidTr="002B3F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5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1AA2DB85" w14:textId="77777777" w:rsidR="005E288A" w:rsidRPr="002B3F38" w:rsidRDefault="005E288A" w:rsidP="005E28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Trait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74CC3044" w14:textId="77777777" w:rsidR="005E288A" w:rsidRPr="002B3F38" w:rsidRDefault="005E288A" w:rsidP="005E28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DF (Treatment/Error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8648E52" w14:textId="77777777" w:rsidR="005E288A" w:rsidRPr="002B3F38" w:rsidRDefault="005E288A" w:rsidP="005E28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Mean Square (Treatmen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4B4D61A" w14:textId="77777777" w:rsidR="005E288A" w:rsidRPr="002B3F38" w:rsidRDefault="005E288A" w:rsidP="005E28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Mean Square (Error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8867604" w14:textId="77777777" w:rsidR="005E288A" w:rsidRPr="002B3F38" w:rsidRDefault="005E288A" w:rsidP="005E28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CV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96A57BC" w14:textId="77777777" w:rsidR="005E288A" w:rsidRPr="002B3F38" w:rsidRDefault="005E288A" w:rsidP="005E28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Shapiro–Wilk W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FB4B0CC" w14:textId="77777777" w:rsidR="005E288A" w:rsidRPr="002B3F38" w:rsidRDefault="005E288A" w:rsidP="005E28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p (Shapiro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1EF525C" w14:textId="77777777" w:rsidR="005E288A" w:rsidRPr="002B3F38" w:rsidRDefault="005E288A" w:rsidP="005E28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Levene F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5375B81" w14:textId="77777777" w:rsidR="005E288A" w:rsidRPr="002B3F38" w:rsidRDefault="005E288A" w:rsidP="005E28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p (Levene)</w:t>
            </w:r>
          </w:p>
        </w:tc>
      </w:tr>
      <w:tr w:rsidR="002B3F38" w:rsidRPr="002B3F38" w14:paraId="6B882F0B" w14:textId="77777777" w:rsidTr="002B3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right w:val="single" w:sz="4" w:space="0" w:color="auto"/>
            </w:tcBorders>
            <w:hideMark/>
          </w:tcPr>
          <w:p w14:paraId="26D0C565" w14:textId="77777777" w:rsidR="005E288A" w:rsidRPr="002B3F38" w:rsidRDefault="005E288A" w:rsidP="005E288A">
            <w:pPr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  <w:t>Number of buds</w:t>
            </w:r>
          </w:p>
        </w:tc>
        <w:tc>
          <w:tcPr>
            <w:tcW w:w="2136" w:type="dxa"/>
            <w:tcBorders>
              <w:left w:val="single" w:sz="4" w:space="0" w:color="auto"/>
            </w:tcBorders>
            <w:hideMark/>
          </w:tcPr>
          <w:p w14:paraId="323175DB" w14:textId="77777777" w:rsidR="005E288A" w:rsidRPr="002B3F38" w:rsidRDefault="005E288A" w:rsidP="005E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3 / 16</w:t>
            </w:r>
          </w:p>
        </w:tc>
        <w:tc>
          <w:tcPr>
            <w:tcW w:w="0" w:type="auto"/>
            <w:hideMark/>
          </w:tcPr>
          <w:p w14:paraId="2E8314F2" w14:textId="77777777" w:rsidR="005E288A" w:rsidRPr="002B3F38" w:rsidRDefault="005E288A" w:rsidP="005E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12.72 **</w:t>
            </w:r>
          </w:p>
        </w:tc>
        <w:tc>
          <w:tcPr>
            <w:tcW w:w="0" w:type="auto"/>
            <w:hideMark/>
          </w:tcPr>
          <w:p w14:paraId="75C75F34" w14:textId="77777777" w:rsidR="005E288A" w:rsidRPr="002B3F38" w:rsidRDefault="005E288A" w:rsidP="005E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0" w:type="auto"/>
            <w:hideMark/>
          </w:tcPr>
          <w:p w14:paraId="7C9C3F2E" w14:textId="77777777" w:rsidR="005E288A" w:rsidRPr="002B3F38" w:rsidRDefault="005E288A" w:rsidP="005E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0" w:type="auto"/>
            <w:hideMark/>
          </w:tcPr>
          <w:p w14:paraId="1130BA21" w14:textId="77777777" w:rsidR="005E288A" w:rsidRPr="002B3F38" w:rsidRDefault="005E288A" w:rsidP="005E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0.901</w:t>
            </w:r>
          </w:p>
        </w:tc>
        <w:tc>
          <w:tcPr>
            <w:tcW w:w="0" w:type="auto"/>
            <w:hideMark/>
          </w:tcPr>
          <w:p w14:paraId="1561458E" w14:textId="77777777" w:rsidR="005E288A" w:rsidRPr="002B3F38" w:rsidRDefault="005E288A" w:rsidP="005E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0" w:type="auto"/>
            <w:hideMark/>
          </w:tcPr>
          <w:p w14:paraId="4FB60997" w14:textId="77777777" w:rsidR="005E288A" w:rsidRPr="002B3F38" w:rsidRDefault="005E288A" w:rsidP="005E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0.365</w:t>
            </w:r>
          </w:p>
        </w:tc>
        <w:tc>
          <w:tcPr>
            <w:tcW w:w="0" w:type="auto"/>
            <w:hideMark/>
          </w:tcPr>
          <w:p w14:paraId="159AB7C1" w14:textId="77777777" w:rsidR="005E288A" w:rsidRPr="002B3F38" w:rsidRDefault="005E288A" w:rsidP="005E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0.781</w:t>
            </w:r>
          </w:p>
        </w:tc>
      </w:tr>
      <w:tr w:rsidR="002B3F38" w:rsidRPr="002B3F38" w14:paraId="4CCC6830" w14:textId="77777777" w:rsidTr="002B3F38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right w:val="single" w:sz="4" w:space="0" w:color="auto"/>
            </w:tcBorders>
            <w:hideMark/>
          </w:tcPr>
          <w:p w14:paraId="6281A138" w14:textId="77777777" w:rsidR="005E288A" w:rsidRPr="002B3F38" w:rsidRDefault="005E288A" w:rsidP="005E288A">
            <w:pPr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  <w:t>Leaf length</w:t>
            </w:r>
          </w:p>
        </w:tc>
        <w:tc>
          <w:tcPr>
            <w:tcW w:w="2136" w:type="dxa"/>
            <w:tcBorders>
              <w:left w:val="single" w:sz="4" w:space="0" w:color="auto"/>
            </w:tcBorders>
            <w:hideMark/>
          </w:tcPr>
          <w:p w14:paraId="2212D4A9" w14:textId="77777777" w:rsidR="005E288A" w:rsidRPr="002B3F38" w:rsidRDefault="005E288A" w:rsidP="005E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3 / 16</w:t>
            </w:r>
          </w:p>
        </w:tc>
        <w:tc>
          <w:tcPr>
            <w:tcW w:w="0" w:type="auto"/>
            <w:hideMark/>
          </w:tcPr>
          <w:p w14:paraId="47751FC6" w14:textId="77777777" w:rsidR="005E288A" w:rsidRPr="002B3F38" w:rsidRDefault="005E288A" w:rsidP="005E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219.12 **</w:t>
            </w:r>
          </w:p>
        </w:tc>
        <w:tc>
          <w:tcPr>
            <w:tcW w:w="0" w:type="auto"/>
            <w:hideMark/>
          </w:tcPr>
          <w:p w14:paraId="7350DA99" w14:textId="77777777" w:rsidR="005E288A" w:rsidRPr="002B3F38" w:rsidRDefault="005E288A" w:rsidP="005E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0" w:type="auto"/>
            <w:hideMark/>
          </w:tcPr>
          <w:p w14:paraId="7FDF2075" w14:textId="77777777" w:rsidR="005E288A" w:rsidRPr="002B3F38" w:rsidRDefault="005E288A" w:rsidP="005E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0" w:type="auto"/>
            <w:hideMark/>
          </w:tcPr>
          <w:p w14:paraId="2DED1287" w14:textId="77777777" w:rsidR="005E288A" w:rsidRPr="002B3F38" w:rsidRDefault="005E288A" w:rsidP="005E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0.965</w:t>
            </w:r>
          </w:p>
        </w:tc>
        <w:tc>
          <w:tcPr>
            <w:tcW w:w="0" w:type="auto"/>
            <w:hideMark/>
          </w:tcPr>
          <w:p w14:paraId="7AEC9FC7" w14:textId="77777777" w:rsidR="005E288A" w:rsidRPr="002B3F38" w:rsidRDefault="005E288A" w:rsidP="005E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0" w:type="auto"/>
            <w:hideMark/>
          </w:tcPr>
          <w:p w14:paraId="62BA9438" w14:textId="77777777" w:rsidR="005E288A" w:rsidRPr="002B3F38" w:rsidRDefault="005E288A" w:rsidP="005E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0.751</w:t>
            </w:r>
          </w:p>
        </w:tc>
        <w:tc>
          <w:tcPr>
            <w:tcW w:w="0" w:type="auto"/>
            <w:hideMark/>
          </w:tcPr>
          <w:p w14:paraId="2AD51D29" w14:textId="77777777" w:rsidR="005E288A" w:rsidRPr="002B3F38" w:rsidRDefault="005E288A" w:rsidP="005E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0.552</w:t>
            </w:r>
          </w:p>
        </w:tc>
      </w:tr>
      <w:tr w:rsidR="002B3F38" w:rsidRPr="002B3F38" w14:paraId="058D0B5D" w14:textId="77777777" w:rsidTr="002B3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right w:val="single" w:sz="4" w:space="0" w:color="auto"/>
            </w:tcBorders>
            <w:hideMark/>
          </w:tcPr>
          <w:p w14:paraId="58C5DF6A" w14:textId="77777777" w:rsidR="005E288A" w:rsidRPr="002B3F38" w:rsidRDefault="005E288A" w:rsidP="005E288A">
            <w:pPr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  <w:t>Leaf width</w:t>
            </w:r>
          </w:p>
        </w:tc>
        <w:tc>
          <w:tcPr>
            <w:tcW w:w="2136" w:type="dxa"/>
            <w:tcBorders>
              <w:left w:val="single" w:sz="4" w:space="0" w:color="auto"/>
            </w:tcBorders>
            <w:hideMark/>
          </w:tcPr>
          <w:p w14:paraId="3A18C784" w14:textId="77777777" w:rsidR="005E288A" w:rsidRPr="002B3F38" w:rsidRDefault="005E288A" w:rsidP="005E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3 / 16</w:t>
            </w:r>
          </w:p>
        </w:tc>
        <w:tc>
          <w:tcPr>
            <w:tcW w:w="0" w:type="auto"/>
            <w:hideMark/>
          </w:tcPr>
          <w:p w14:paraId="63AADCE8" w14:textId="77777777" w:rsidR="005E288A" w:rsidRPr="002B3F38" w:rsidRDefault="005E288A" w:rsidP="005E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29.80 **</w:t>
            </w:r>
          </w:p>
        </w:tc>
        <w:tc>
          <w:tcPr>
            <w:tcW w:w="0" w:type="auto"/>
            <w:hideMark/>
          </w:tcPr>
          <w:p w14:paraId="2CE994D6" w14:textId="77777777" w:rsidR="005E288A" w:rsidRPr="002B3F38" w:rsidRDefault="005E288A" w:rsidP="005E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0" w:type="auto"/>
            <w:hideMark/>
          </w:tcPr>
          <w:p w14:paraId="17FFA671" w14:textId="77777777" w:rsidR="005E288A" w:rsidRPr="002B3F38" w:rsidRDefault="005E288A" w:rsidP="005E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3.01</w:t>
            </w:r>
          </w:p>
        </w:tc>
        <w:tc>
          <w:tcPr>
            <w:tcW w:w="0" w:type="auto"/>
            <w:hideMark/>
          </w:tcPr>
          <w:p w14:paraId="45A10894" w14:textId="77777777" w:rsidR="005E288A" w:rsidRPr="002B3F38" w:rsidRDefault="005E288A" w:rsidP="005E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0.970</w:t>
            </w:r>
          </w:p>
        </w:tc>
        <w:tc>
          <w:tcPr>
            <w:tcW w:w="0" w:type="auto"/>
            <w:hideMark/>
          </w:tcPr>
          <w:p w14:paraId="4DD2F333" w14:textId="77777777" w:rsidR="005E288A" w:rsidRPr="002B3F38" w:rsidRDefault="005E288A" w:rsidP="005E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0" w:type="auto"/>
            <w:hideMark/>
          </w:tcPr>
          <w:p w14:paraId="30C8D8C6" w14:textId="77777777" w:rsidR="005E288A" w:rsidRPr="002B3F38" w:rsidRDefault="005E288A" w:rsidP="005E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0.727</w:t>
            </w:r>
          </w:p>
        </w:tc>
        <w:tc>
          <w:tcPr>
            <w:tcW w:w="0" w:type="auto"/>
            <w:hideMark/>
          </w:tcPr>
          <w:p w14:paraId="2430F754" w14:textId="77777777" w:rsidR="005E288A" w:rsidRPr="002B3F38" w:rsidRDefault="005E288A" w:rsidP="005E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0.564</w:t>
            </w:r>
          </w:p>
        </w:tc>
      </w:tr>
      <w:tr w:rsidR="002B3F38" w:rsidRPr="002B3F38" w14:paraId="12B25EC3" w14:textId="77777777" w:rsidTr="002B3F38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right w:val="single" w:sz="4" w:space="0" w:color="auto"/>
            </w:tcBorders>
            <w:hideMark/>
          </w:tcPr>
          <w:p w14:paraId="0EF9AAF5" w14:textId="77777777" w:rsidR="005E288A" w:rsidRPr="002B3F38" w:rsidRDefault="005E288A" w:rsidP="005E288A">
            <w:pPr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  <w:t>Fresh weight</w:t>
            </w:r>
          </w:p>
        </w:tc>
        <w:tc>
          <w:tcPr>
            <w:tcW w:w="2136" w:type="dxa"/>
            <w:tcBorders>
              <w:left w:val="single" w:sz="4" w:space="0" w:color="auto"/>
            </w:tcBorders>
            <w:hideMark/>
          </w:tcPr>
          <w:p w14:paraId="1B202703" w14:textId="77777777" w:rsidR="005E288A" w:rsidRPr="002B3F38" w:rsidRDefault="005E288A" w:rsidP="005E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3 / 16</w:t>
            </w:r>
          </w:p>
        </w:tc>
        <w:tc>
          <w:tcPr>
            <w:tcW w:w="0" w:type="auto"/>
            <w:hideMark/>
          </w:tcPr>
          <w:p w14:paraId="3B8565CC" w14:textId="77777777" w:rsidR="005E288A" w:rsidRPr="002B3F38" w:rsidRDefault="005E288A" w:rsidP="005E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115426.11 **</w:t>
            </w:r>
          </w:p>
        </w:tc>
        <w:tc>
          <w:tcPr>
            <w:tcW w:w="0" w:type="auto"/>
            <w:hideMark/>
          </w:tcPr>
          <w:p w14:paraId="079F166F" w14:textId="77777777" w:rsidR="005E288A" w:rsidRPr="002B3F38" w:rsidRDefault="005E288A" w:rsidP="005E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1630.59</w:t>
            </w:r>
          </w:p>
        </w:tc>
        <w:tc>
          <w:tcPr>
            <w:tcW w:w="0" w:type="auto"/>
            <w:hideMark/>
          </w:tcPr>
          <w:p w14:paraId="7D2C5332" w14:textId="77777777" w:rsidR="005E288A" w:rsidRPr="002B3F38" w:rsidRDefault="005E288A" w:rsidP="005E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0" w:type="auto"/>
            <w:hideMark/>
          </w:tcPr>
          <w:p w14:paraId="2880B22E" w14:textId="77777777" w:rsidR="005E288A" w:rsidRPr="002B3F38" w:rsidRDefault="005E288A" w:rsidP="005E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0.968</w:t>
            </w:r>
          </w:p>
        </w:tc>
        <w:tc>
          <w:tcPr>
            <w:tcW w:w="0" w:type="auto"/>
            <w:hideMark/>
          </w:tcPr>
          <w:p w14:paraId="6C4062DA" w14:textId="77777777" w:rsidR="005E288A" w:rsidRPr="002B3F38" w:rsidRDefault="005E288A" w:rsidP="005E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0" w:type="auto"/>
            <w:hideMark/>
          </w:tcPr>
          <w:p w14:paraId="7D1D44B8" w14:textId="77777777" w:rsidR="005E288A" w:rsidRPr="002B3F38" w:rsidRDefault="005E288A" w:rsidP="005E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0" w:type="auto"/>
            <w:hideMark/>
          </w:tcPr>
          <w:p w14:paraId="66E24D0A" w14:textId="77777777" w:rsidR="005E288A" w:rsidRPr="002B3F38" w:rsidRDefault="005E288A" w:rsidP="005E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0.802</w:t>
            </w:r>
          </w:p>
        </w:tc>
      </w:tr>
      <w:tr w:rsidR="002B3F38" w:rsidRPr="002B3F38" w14:paraId="61F4E5A4" w14:textId="77777777" w:rsidTr="002B3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FEA286B" w14:textId="77777777" w:rsidR="005E288A" w:rsidRPr="002B3F38" w:rsidRDefault="005E288A" w:rsidP="005E288A">
            <w:pPr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  <w:t>Dry weight</w:t>
            </w:r>
          </w:p>
        </w:tc>
        <w:tc>
          <w:tcPr>
            <w:tcW w:w="2136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351D78F3" w14:textId="77777777" w:rsidR="005E288A" w:rsidRPr="002B3F38" w:rsidRDefault="005E288A" w:rsidP="005E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3 / 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6B5C138" w14:textId="77777777" w:rsidR="005E288A" w:rsidRPr="002B3F38" w:rsidRDefault="005E288A" w:rsidP="005E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4964 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5C24B00" w14:textId="77777777" w:rsidR="005E288A" w:rsidRPr="002B3F38" w:rsidRDefault="005E288A" w:rsidP="005E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106.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9C407AE" w14:textId="77777777" w:rsidR="005E288A" w:rsidRPr="002B3F38" w:rsidRDefault="005E288A" w:rsidP="005E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0677F66" w14:textId="77777777" w:rsidR="005E288A" w:rsidRPr="002B3F38" w:rsidRDefault="005E288A" w:rsidP="005E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0.9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D8F0FB9" w14:textId="77777777" w:rsidR="005E288A" w:rsidRPr="002B3F38" w:rsidRDefault="005E288A" w:rsidP="005E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45AF15F" w14:textId="77777777" w:rsidR="005E288A" w:rsidRPr="002B3F38" w:rsidRDefault="005E288A" w:rsidP="005E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0.6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FEA7E1C" w14:textId="77777777" w:rsidR="005E288A" w:rsidRPr="002B3F38" w:rsidRDefault="005E288A" w:rsidP="005E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0.624</w:t>
            </w:r>
          </w:p>
        </w:tc>
      </w:tr>
    </w:tbl>
    <w:p w14:paraId="457141DC" w14:textId="77777777" w:rsidR="005E288A" w:rsidRDefault="005E288A" w:rsidP="00CC0900">
      <w:pPr>
        <w:jc w:val="center"/>
        <w:rPr>
          <w:rtl/>
        </w:rPr>
      </w:pPr>
    </w:p>
    <w:p w14:paraId="1F0415E7" w14:textId="77777777" w:rsidR="005E288A" w:rsidRDefault="005E288A" w:rsidP="00CC0900">
      <w:pPr>
        <w:jc w:val="center"/>
        <w:rPr>
          <w:rFonts w:ascii="Times New Roman" w:hAnsi="Times New Roman" w:cs="Times New Roman"/>
          <w:rtl/>
        </w:rPr>
      </w:pPr>
    </w:p>
    <w:p w14:paraId="6330DA2C" w14:textId="642EB91A" w:rsidR="005E288A" w:rsidRDefault="005E288A" w:rsidP="00CC0900">
      <w:pPr>
        <w:jc w:val="center"/>
        <w:rPr>
          <w:rFonts w:ascii="Times New Roman" w:hAnsi="Times New Roman" w:cs="Times New Roman"/>
          <w:rtl/>
        </w:rPr>
      </w:pPr>
    </w:p>
    <w:p w14:paraId="6EAE4326" w14:textId="2E52FD2B" w:rsidR="004A584B" w:rsidRDefault="004A584B" w:rsidP="00CC0900">
      <w:pPr>
        <w:jc w:val="center"/>
        <w:rPr>
          <w:rFonts w:ascii="Times New Roman" w:hAnsi="Times New Roman" w:cs="Times New Roman"/>
          <w:rtl/>
        </w:rPr>
      </w:pPr>
    </w:p>
    <w:tbl>
      <w:tblPr>
        <w:tblStyle w:val="PlainTable4"/>
        <w:tblpPr w:leftFromText="180" w:rightFromText="180" w:vertAnchor="text" w:horzAnchor="margin" w:tblpXSpec="center" w:tblpY="843"/>
        <w:tblW w:w="11510" w:type="dxa"/>
        <w:tblLook w:val="04A0" w:firstRow="1" w:lastRow="0" w:firstColumn="1" w:lastColumn="0" w:noHBand="0" w:noVBand="1"/>
      </w:tblPr>
      <w:tblGrid>
        <w:gridCol w:w="1894"/>
        <w:gridCol w:w="2136"/>
        <w:gridCol w:w="1469"/>
        <w:gridCol w:w="976"/>
        <w:gridCol w:w="636"/>
        <w:gridCol w:w="1150"/>
        <w:gridCol w:w="1190"/>
        <w:gridCol w:w="950"/>
        <w:gridCol w:w="1109"/>
      </w:tblGrid>
      <w:tr w:rsidR="002B3F38" w:rsidRPr="002B3F38" w14:paraId="2F5BB82F" w14:textId="77777777" w:rsidTr="002B3F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4195A" w14:textId="77777777" w:rsidR="002B3F38" w:rsidRPr="002B3F38" w:rsidRDefault="002B3F38" w:rsidP="002B3F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Trait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6252FAE0" w14:textId="77777777" w:rsidR="002B3F38" w:rsidRDefault="002B3F38" w:rsidP="002B3F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rtl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F </w:t>
            </w:r>
          </w:p>
          <w:p w14:paraId="06AD89A9" w14:textId="25F97665" w:rsidR="002B3F38" w:rsidRPr="002B3F38" w:rsidRDefault="002B3F38" w:rsidP="002B3F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(Treatment/Error)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86C474" w14:textId="77777777" w:rsidR="002B3F38" w:rsidRPr="002B3F38" w:rsidRDefault="002B3F38" w:rsidP="002B3F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Mean Square (Treatmen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2B687D" w14:textId="77777777" w:rsidR="002B3F38" w:rsidRPr="002B3F38" w:rsidRDefault="002B3F38" w:rsidP="002B3F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Mean Square (Erro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544ECA" w14:textId="77777777" w:rsidR="002B3F38" w:rsidRPr="002B3F38" w:rsidRDefault="002B3F38" w:rsidP="002B3F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CV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5F6AE2" w14:textId="77777777" w:rsidR="002B3F38" w:rsidRPr="002B3F38" w:rsidRDefault="002B3F38" w:rsidP="002B3F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Shapiro–Wilk 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942F39" w14:textId="77777777" w:rsidR="002B3F38" w:rsidRPr="002B3F38" w:rsidRDefault="002B3F38" w:rsidP="002B3F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p (Shapiro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E496B8" w14:textId="77777777" w:rsidR="002B3F38" w:rsidRPr="002B3F38" w:rsidRDefault="002B3F38" w:rsidP="002B3F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Levene 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76D1CE" w14:textId="77777777" w:rsidR="002B3F38" w:rsidRPr="002B3F38" w:rsidRDefault="002B3F38" w:rsidP="002B3F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p (Levene)</w:t>
            </w:r>
          </w:p>
        </w:tc>
      </w:tr>
      <w:tr w:rsidR="002B3F38" w:rsidRPr="002B3F38" w14:paraId="019D08DA" w14:textId="77777777" w:rsidTr="002B3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6CB5AFB9" w14:textId="77777777" w:rsidR="002B3F38" w:rsidRPr="002B3F38" w:rsidRDefault="002B3F38" w:rsidP="002B3F38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umber of buds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11234572" w14:textId="77777777" w:rsidR="002B3F38" w:rsidRPr="002B3F38" w:rsidRDefault="002B3F38" w:rsidP="002B3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2 / 6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hideMark/>
          </w:tcPr>
          <w:p w14:paraId="112BD5FF" w14:textId="77777777" w:rsidR="002B3F38" w:rsidRPr="002B3F38" w:rsidRDefault="002B3F38" w:rsidP="002B3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6.47 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9BD5839" w14:textId="77777777" w:rsidR="002B3F38" w:rsidRPr="002B3F38" w:rsidRDefault="002B3F38" w:rsidP="002B3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FEE7293" w14:textId="77777777" w:rsidR="002B3F38" w:rsidRPr="002B3F38" w:rsidRDefault="002B3F38" w:rsidP="002B3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9AE5283" w14:textId="77777777" w:rsidR="002B3F38" w:rsidRPr="002B3F38" w:rsidRDefault="002B3F38" w:rsidP="002B3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FA02EA6" w14:textId="77777777" w:rsidR="002B3F38" w:rsidRPr="002B3F38" w:rsidRDefault="002B3F38" w:rsidP="002B3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F2A85F3" w14:textId="77777777" w:rsidR="002B3F38" w:rsidRPr="002B3F38" w:rsidRDefault="002B3F38" w:rsidP="002B3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0.5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D6187A1" w14:textId="77777777" w:rsidR="002B3F38" w:rsidRPr="002B3F38" w:rsidRDefault="002B3F38" w:rsidP="002B3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0.565</w:t>
            </w:r>
          </w:p>
        </w:tc>
      </w:tr>
      <w:tr w:rsidR="002B3F38" w:rsidRPr="002B3F38" w14:paraId="6D6F76B5" w14:textId="77777777" w:rsidTr="002B3F38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tcBorders>
              <w:right w:val="single" w:sz="4" w:space="0" w:color="auto"/>
            </w:tcBorders>
            <w:hideMark/>
          </w:tcPr>
          <w:p w14:paraId="0069531D" w14:textId="77777777" w:rsidR="002B3F38" w:rsidRPr="002B3F38" w:rsidRDefault="002B3F38" w:rsidP="002B3F38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Leaf length</w:t>
            </w:r>
          </w:p>
        </w:tc>
        <w:tc>
          <w:tcPr>
            <w:tcW w:w="1798" w:type="dxa"/>
            <w:tcBorders>
              <w:left w:val="single" w:sz="4" w:space="0" w:color="auto"/>
            </w:tcBorders>
            <w:hideMark/>
          </w:tcPr>
          <w:p w14:paraId="63A630B0" w14:textId="77777777" w:rsidR="002B3F38" w:rsidRPr="002B3F38" w:rsidRDefault="002B3F38" w:rsidP="002B3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2 / 6</w:t>
            </w:r>
          </w:p>
        </w:tc>
        <w:tc>
          <w:tcPr>
            <w:tcW w:w="1338" w:type="dxa"/>
            <w:hideMark/>
          </w:tcPr>
          <w:p w14:paraId="79A6BB44" w14:textId="77777777" w:rsidR="002B3F38" w:rsidRPr="002B3F38" w:rsidRDefault="002B3F38" w:rsidP="002B3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27.80 **</w:t>
            </w:r>
          </w:p>
        </w:tc>
        <w:tc>
          <w:tcPr>
            <w:tcW w:w="0" w:type="auto"/>
            <w:hideMark/>
          </w:tcPr>
          <w:p w14:paraId="0C6B26A7" w14:textId="77777777" w:rsidR="002B3F38" w:rsidRPr="002B3F38" w:rsidRDefault="002B3F38" w:rsidP="002B3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  <w:hideMark/>
          </w:tcPr>
          <w:p w14:paraId="05B68D64" w14:textId="77777777" w:rsidR="002B3F38" w:rsidRPr="002B3F38" w:rsidRDefault="002B3F38" w:rsidP="002B3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0" w:type="auto"/>
            <w:hideMark/>
          </w:tcPr>
          <w:p w14:paraId="475AFC0F" w14:textId="77777777" w:rsidR="002B3F38" w:rsidRPr="002B3F38" w:rsidRDefault="002B3F38" w:rsidP="002B3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0" w:type="auto"/>
            <w:hideMark/>
          </w:tcPr>
          <w:p w14:paraId="0884B746" w14:textId="77777777" w:rsidR="002B3F38" w:rsidRPr="002B3F38" w:rsidRDefault="002B3F38" w:rsidP="002B3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0" w:type="auto"/>
            <w:hideMark/>
          </w:tcPr>
          <w:p w14:paraId="6677BA84" w14:textId="77777777" w:rsidR="002B3F38" w:rsidRPr="002B3F38" w:rsidRDefault="002B3F38" w:rsidP="002B3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0.696</w:t>
            </w:r>
          </w:p>
        </w:tc>
        <w:tc>
          <w:tcPr>
            <w:tcW w:w="0" w:type="auto"/>
            <w:hideMark/>
          </w:tcPr>
          <w:p w14:paraId="1A3B3BBD" w14:textId="77777777" w:rsidR="002B3F38" w:rsidRPr="002B3F38" w:rsidRDefault="002B3F38" w:rsidP="002B3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0.518</w:t>
            </w:r>
          </w:p>
        </w:tc>
      </w:tr>
      <w:tr w:rsidR="002B3F38" w:rsidRPr="002B3F38" w14:paraId="6660A8E1" w14:textId="77777777" w:rsidTr="002B3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tcBorders>
              <w:right w:val="single" w:sz="4" w:space="0" w:color="auto"/>
            </w:tcBorders>
            <w:hideMark/>
          </w:tcPr>
          <w:p w14:paraId="6829EEAB" w14:textId="77777777" w:rsidR="002B3F38" w:rsidRPr="002B3F38" w:rsidRDefault="002B3F38" w:rsidP="002B3F38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Leaf width</w:t>
            </w:r>
          </w:p>
        </w:tc>
        <w:tc>
          <w:tcPr>
            <w:tcW w:w="1798" w:type="dxa"/>
            <w:tcBorders>
              <w:left w:val="single" w:sz="4" w:space="0" w:color="auto"/>
            </w:tcBorders>
            <w:hideMark/>
          </w:tcPr>
          <w:p w14:paraId="2BB60C22" w14:textId="77777777" w:rsidR="002B3F38" w:rsidRPr="002B3F38" w:rsidRDefault="002B3F38" w:rsidP="002B3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2 / 6</w:t>
            </w:r>
          </w:p>
        </w:tc>
        <w:tc>
          <w:tcPr>
            <w:tcW w:w="1338" w:type="dxa"/>
            <w:hideMark/>
          </w:tcPr>
          <w:p w14:paraId="01FC516B" w14:textId="77777777" w:rsidR="002B3F38" w:rsidRPr="002B3F38" w:rsidRDefault="002B3F38" w:rsidP="002B3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19.4 **</w:t>
            </w:r>
          </w:p>
        </w:tc>
        <w:tc>
          <w:tcPr>
            <w:tcW w:w="0" w:type="auto"/>
            <w:hideMark/>
          </w:tcPr>
          <w:p w14:paraId="47CC19E9" w14:textId="77777777" w:rsidR="002B3F38" w:rsidRPr="002B3F38" w:rsidRDefault="002B3F38" w:rsidP="002B3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0" w:type="auto"/>
            <w:hideMark/>
          </w:tcPr>
          <w:p w14:paraId="7C0AE7A5" w14:textId="77777777" w:rsidR="002B3F38" w:rsidRPr="002B3F38" w:rsidRDefault="002B3F38" w:rsidP="002B3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3.01</w:t>
            </w:r>
          </w:p>
        </w:tc>
        <w:tc>
          <w:tcPr>
            <w:tcW w:w="0" w:type="auto"/>
            <w:hideMark/>
          </w:tcPr>
          <w:p w14:paraId="49659A47" w14:textId="77777777" w:rsidR="002B3F38" w:rsidRPr="002B3F38" w:rsidRDefault="002B3F38" w:rsidP="002B3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0.962</w:t>
            </w:r>
          </w:p>
        </w:tc>
        <w:tc>
          <w:tcPr>
            <w:tcW w:w="0" w:type="auto"/>
            <w:hideMark/>
          </w:tcPr>
          <w:p w14:paraId="59DC8104" w14:textId="77777777" w:rsidR="002B3F38" w:rsidRPr="002B3F38" w:rsidRDefault="002B3F38" w:rsidP="002B3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0.721</w:t>
            </w:r>
          </w:p>
        </w:tc>
        <w:tc>
          <w:tcPr>
            <w:tcW w:w="0" w:type="auto"/>
            <w:hideMark/>
          </w:tcPr>
          <w:p w14:paraId="7B4E4D84" w14:textId="77777777" w:rsidR="002B3F38" w:rsidRPr="002B3F38" w:rsidRDefault="002B3F38" w:rsidP="002B3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1.474</w:t>
            </w:r>
          </w:p>
        </w:tc>
        <w:tc>
          <w:tcPr>
            <w:tcW w:w="0" w:type="auto"/>
            <w:hideMark/>
          </w:tcPr>
          <w:p w14:paraId="0600C3B5" w14:textId="77777777" w:rsidR="002B3F38" w:rsidRPr="002B3F38" w:rsidRDefault="002B3F38" w:rsidP="002B3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0.268</w:t>
            </w:r>
          </w:p>
        </w:tc>
      </w:tr>
      <w:tr w:rsidR="002B3F38" w:rsidRPr="002B3F38" w14:paraId="10745C3D" w14:textId="77777777" w:rsidTr="002B3F3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tcBorders>
              <w:right w:val="single" w:sz="4" w:space="0" w:color="auto"/>
            </w:tcBorders>
            <w:hideMark/>
          </w:tcPr>
          <w:p w14:paraId="253BAD6F" w14:textId="6E3FCADE" w:rsidR="002B3F38" w:rsidRPr="002B3F38" w:rsidRDefault="002B3F38" w:rsidP="002B3F38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Fresh weight </w:t>
            </w:r>
          </w:p>
        </w:tc>
        <w:tc>
          <w:tcPr>
            <w:tcW w:w="1798" w:type="dxa"/>
            <w:tcBorders>
              <w:left w:val="single" w:sz="4" w:space="0" w:color="auto"/>
            </w:tcBorders>
            <w:hideMark/>
          </w:tcPr>
          <w:p w14:paraId="7D79522A" w14:textId="77777777" w:rsidR="002B3F38" w:rsidRPr="002B3F38" w:rsidRDefault="002B3F38" w:rsidP="002B3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2 / 6</w:t>
            </w:r>
          </w:p>
        </w:tc>
        <w:tc>
          <w:tcPr>
            <w:tcW w:w="1338" w:type="dxa"/>
            <w:hideMark/>
          </w:tcPr>
          <w:p w14:paraId="3252031B" w14:textId="77777777" w:rsidR="002B3F38" w:rsidRPr="002B3F38" w:rsidRDefault="002B3F38" w:rsidP="002B3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3019.47 **</w:t>
            </w:r>
          </w:p>
        </w:tc>
        <w:tc>
          <w:tcPr>
            <w:tcW w:w="0" w:type="auto"/>
            <w:hideMark/>
          </w:tcPr>
          <w:p w14:paraId="0F4DE161" w14:textId="77777777" w:rsidR="002B3F38" w:rsidRPr="002B3F38" w:rsidRDefault="002B3F38" w:rsidP="002B3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0" w:type="auto"/>
            <w:hideMark/>
          </w:tcPr>
          <w:p w14:paraId="39CBED0D" w14:textId="77777777" w:rsidR="002B3F38" w:rsidRPr="002B3F38" w:rsidRDefault="002B3F38" w:rsidP="002B3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0" w:type="auto"/>
            <w:hideMark/>
          </w:tcPr>
          <w:p w14:paraId="5F51E902" w14:textId="77777777" w:rsidR="002B3F38" w:rsidRPr="002B3F38" w:rsidRDefault="002B3F38" w:rsidP="002B3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0" w:type="auto"/>
            <w:hideMark/>
          </w:tcPr>
          <w:p w14:paraId="6464D109" w14:textId="77777777" w:rsidR="002B3F38" w:rsidRPr="002B3F38" w:rsidRDefault="002B3F38" w:rsidP="002B3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0.575</w:t>
            </w:r>
          </w:p>
        </w:tc>
        <w:tc>
          <w:tcPr>
            <w:tcW w:w="0" w:type="auto"/>
            <w:hideMark/>
          </w:tcPr>
          <w:p w14:paraId="0AB421E9" w14:textId="77777777" w:rsidR="002B3F38" w:rsidRPr="002B3F38" w:rsidRDefault="002B3F38" w:rsidP="002B3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1.127</w:t>
            </w:r>
          </w:p>
        </w:tc>
        <w:tc>
          <w:tcPr>
            <w:tcW w:w="0" w:type="auto"/>
            <w:hideMark/>
          </w:tcPr>
          <w:p w14:paraId="3B85A0BE" w14:textId="77777777" w:rsidR="002B3F38" w:rsidRPr="002B3F38" w:rsidRDefault="002B3F38" w:rsidP="002B3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0.356</w:t>
            </w:r>
          </w:p>
        </w:tc>
      </w:tr>
      <w:tr w:rsidR="002B3F38" w:rsidRPr="002B3F38" w14:paraId="71A0028E" w14:textId="77777777" w:rsidTr="002B3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B034103" w14:textId="2056A01C" w:rsidR="002B3F38" w:rsidRPr="002B3F38" w:rsidRDefault="002B3F38" w:rsidP="002B3F38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Dry weight </w:t>
            </w:r>
          </w:p>
        </w:tc>
        <w:tc>
          <w:tcPr>
            <w:tcW w:w="1798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26E1FA6A" w14:textId="77777777" w:rsidR="002B3F38" w:rsidRPr="002B3F38" w:rsidRDefault="002B3F38" w:rsidP="002B3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2 / 6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hideMark/>
          </w:tcPr>
          <w:p w14:paraId="465084AE" w14:textId="77777777" w:rsidR="002B3F38" w:rsidRPr="002B3F38" w:rsidRDefault="002B3F38" w:rsidP="002B3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26.47 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9FEEEB1" w14:textId="77777777" w:rsidR="002B3F38" w:rsidRPr="002B3F38" w:rsidRDefault="002B3F38" w:rsidP="002B3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417A9DB" w14:textId="77777777" w:rsidR="002B3F38" w:rsidRPr="002B3F38" w:rsidRDefault="002B3F38" w:rsidP="002B3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ADC212E" w14:textId="77777777" w:rsidR="002B3F38" w:rsidRPr="002B3F38" w:rsidRDefault="002B3F38" w:rsidP="002B3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0.9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9F1CDC1" w14:textId="77777777" w:rsidR="002B3F38" w:rsidRPr="002B3F38" w:rsidRDefault="002B3F38" w:rsidP="002B3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0.3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C6F629D" w14:textId="77777777" w:rsidR="002B3F38" w:rsidRPr="002B3F38" w:rsidRDefault="002B3F38" w:rsidP="002B3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0.7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8272AC1" w14:textId="77777777" w:rsidR="002B3F38" w:rsidRPr="002B3F38" w:rsidRDefault="002B3F38" w:rsidP="002B3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F38">
              <w:rPr>
                <w:rFonts w:ascii="Times New Roman" w:eastAsia="Times New Roman" w:hAnsi="Times New Roman" w:cs="Times New Roman"/>
                <w:sz w:val="24"/>
                <w:szCs w:val="24"/>
              </w:rPr>
              <w:t>0.476</w:t>
            </w:r>
          </w:p>
        </w:tc>
      </w:tr>
    </w:tbl>
    <w:p w14:paraId="07E26F3A" w14:textId="1DD5EFDE" w:rsidR="000A104A" w:rsidRPr="002B3F38" w:rsidRDefault="000A104A" w:rsidP="000A104A">
      <w:pPr>
        <w:jc w:val="center"/>
        <w:rPr>
          <w:rFonts w:asciiTheme="majorBidi" w:hAnsiTheme="majorBidi" w:cstheme="majorBidi"/>
          <w:rtl/>
        </w:rPr>
      </w:pPr>
      <w:r w:rsidRPr="002B3F38">
        <w:rPr>
          <w:rFonts w:asciiTheme="majorBidi" w:hAnsiTheme="majorBidi" w:cstheme="majorBidi"/>
        </w:rPr>
        <w:t xml:space="preserve">Table </w:t>
      </w:r>
      <w:r w:rsidR="005B051E">
        <w:rPr>
          <w:rFonts w:asciiTheme="majorBidi" w:hAnsiTheme="majorBidi" w:cstheme="majorBidi"/>
        </w:rPr>
        <w:t>2</w:t>
      </w:r>
      <w:r w:rsidRPr="002B3F38">
        <w:rPr>
          <w:rFonts w:asciiTheme="majorBidi" w:hAnsiTheme="majorBidi" w:cstheme="majorBidi"/>
        </w:rPr>
        <w:t>. Analysis of variance of the effect of gamma irradiation doses on morphometric traits of seedless barberry (</w:t>
      </w:r>
      <w:r w:rsidRPr="002B3F38">
        <w:rPr>
          <w:rFonts w:asciiTheme="majorBidi" w:hAnsiTheme="majorBidi" w:cstheme="majorBidi"/>
          <w:i/>
          <w:iCs/>
        </w:rPr>
        <w:t>Berberis vulgaris</w:t>
      </w:r>
      <w:r w:rsidRPr="002B3F38">
        <w:rPr>
          <w:rFonts w:asciiTheme="majorBidi" w:hAnsiTheme="majorBidi" w:cstheme="majorBidi"/>
        </w:rPr>
        <w:t xml:space="preserve"> L.) under in </w:t>
      </w:r>
      <w:r w:rsidR="005B051E">
        <w:rPr>
          <w:rFonts w:asciiTheme="majorBidi" w:hAnsiTheme="majorBidi" w:cstheme="majorBidi"/>
        </w:rPr>
        <w:t>v</w:t>
      </w:r>
      <w:r w:rsidR="005B051E" w:rsidRPr="002B3F38">
        <w:rPr>
          <w:rFonts w:asciiTheme="majorBidi" w:hAnsiTheme="majorBidi" w:cstheme="majorBidi"/>
        </w:rPr>
        <w:t>i</w:t>
      </w:r>
      <w:r w:rsidR="005B051E">
        <w:rPr>
          <w:rFonts w:asciiTheme="majorBidi" w:hAnsiTheme="majorBidi" w:cstheme="majorBidi"/>
        </w:rPr>
        <w:t>tr</w:t>
      </w:r>
      <w:r w:rsidR="005B051E" w:rsidRPr="002B3F38">
        <w:rPr>
          <w:rFonts w:asciiTheme="majorBidi" w:hAnsiTheme="majorBidi" w:cstheme="majorBidi"/>
        </w:rPr>
        <w:t>o</w:t>
      </w:r>
      <w:r w:rsidRPr="002B3F38">
        <w:rPr>
          <w:rFonts w:asciiTheme="majorBidi" w:hAnsiTheme="majorBidi" w:cstheme="majorBidi"/>
        </w:rPr>
        <w:t xml:space="preserve"> condition, including tests of normality (Shapiro–Wilk) and homogeneity of variance (Levene)</w:t>
      </w:r>
      <w:r w:rsidRPr="002B3F38">
        <w:rPr>
          <w:rFonts w:asciiTheme="majorBidi" w:hAnsiTheme="majorBidi" w:cstheme="majorBidi" w:hint="cs"/>
          <w:rtl/>
        </w:rPr>
        <w:t>.</w:t>
      </w:r>
    </w:p>
    <w:p w14:paraId="332F1C69" w14:textId="2E849ED7" w:rsidR="004A584B" w:rsidRDefault="000A104A" w:rsidP="00CC0900">
      <w:pPr>
        <w:jc w:val="center"/>
        <w:rPr>
          <w:rFonts w:ascii="Times New Roman" w:hAnsi="Times New Roman" w:cs="Times New Roman"/>
          <w:rtl/>
        </w:rPr>
      </w:pPr>
      <w:r w:rsidRPr="00700A6B">
        <w:rPr>
          <w:rFonts w:ascii="Times New Roman" w:hAnsi="Times New Roman" w:cs="Times New Roman"/>
          <w:sz w:val="20"/>
          <w:szCs w:val="20"/>
        </w:rPr>
        <w:t>**Significance is at the 1% probability level</w:t>
      </w:r>
      <w:r>
        <w:rPr>
          <w:rFonts w:ascii="Times New Roman" w:hAnsi="Times New Roman" w:cs="Times New Roman" w:hint="cs"/>
          <w:sz w:val="20"/>
          <w:szCs w:val="20"/>
          <w:rtl/>
        </w:rPr>
        <w:t>.</w:t>
      </w:r>
    </w:p>
    <w:p w14:paraId="0EC8ED4F" w14:textId="4D449F94" w:rsidR="004A584B" w:rsidRDefault="004A584B" w:rsidP="00CC0900">
      <w:pPr>
        <w:jc w:val="center"/>
        <w:rPr>
          <w:rFonts w:ascii="Times New Roman" w:hAnsi="Times New Roman" w:cs="Times New Roman"/>
          <w:rtl/>
        </w:rPr>
      </w:pPr>
    </w:p>
    <w:p w14:paraId="025178B3" w14:textId="77777777" w:rsidR="00DE5682" w:rsidRPr="00700A6B" w:rsidRDefault="00DE5682" w:rsidP="002B3F38">
      <w:pPr>
        <w:rPr>
          <w:rFonts w:ascii="Times New Roman" w:hAnsi="Times New Roman" w:cs="Times New Roman"/>
        </w:rPr>
      </w:pPr>
    </w:p>
    <w:sectPr w:rsidR="00DE5682" w:rsidRPr="00700A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5EDE"/>
    <w:rsid w:val="000566D3"/>
    <w:rsid w:val="00080678"/>
    <w:rsid w:val="000A104A"/>
    <w:rsid w:val="001214DE"/>
    <w:rsid w:val="001877D5"/>
    <w:rsid w:val="001B78D9"/>
    <w:rsid w:val="00296456"/>
    <w:rsid w:val="00296CD8"/>
    <w:rsid w:val="002B3F38"/>
    <w:rsid w:val="00413D4D"/>
    <w:rsid w:val="00435B93"/>
    <w:rsid w:val="00443EAF"/>
    <w:rsid w:val="00496408"/>
    <w:rsid w:val="004A584B"/>
    <w:rsid w:val="004B6652"/>
    <w:rsid w:val="004F1324"/>
    <w:rsid w:val="005314E3"/>
    <w:rsid w:val="005B051E"/>
    <w:rsid w:val="005B086D"/>
    <w:rsid w:val="005E288A"/>
    <w:rsid w:val="0065469E"/>
    <w:rsid w:val="00684A9D"/>
    <w:rsid w:val="006C3AE7"/>
    <w:rsid w:val="00700A6B"/>
    <w:rsid w:val="00785C53"/>
    <w:rsid w:val="008216BB"/>
    <w:rsid w:val="00840479"/>
    <w:rsid w:val="0089409A"/>
    <w:rsid w:val="008B5EDE"/>
    <w:rsid w:val="008C25DE"/>
    <w:rsid w:val="008F4BF2"/>
    <w:rsid w:val="00A942DA"/>
    <w:rsid w:val="00B14DC8"/>
    <w:rsid w:val="00B31E0B"/>
    <w:rsid w:val="00B532F8"/>
    <w:rsid w:val="00BC168B"/>
    <w:rsid w:val="00BD3167"/>
    <w:rsid w:val="00CC0900"/>
    <w:rsid w:val="00D361CD"/>
    <w:rsid w:val="00D544AB"/>
    <w:rsid w:val="00DA4D8D"/>
    <w:rsid w:val="00DE5682"/>
    <w:rsid w:val="00E23161"/>
    <w:rsid w:val="00E27A5D"/>
    <w:rsid w:val="00EE3A56"/>
    <w:rsid w:val="00F00F0C"/>
    <w:rsid w:val="00F84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61903"/>
  <w15:chartTrackingRefBased/>
  <w15:docId w15:val="{4E6DBD6E-F0E0-4818-84A1-F7267D9E5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5E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40479"/>
    <w:pPr>
      <w:spacing w:after="0" w:line="240" w:lineRule="auto"/>
    </w:pPr>
  </w:style>
  <w:style w:type="table" w:styleId="PlainTable5">
    <w:name w:val="Plain Table 5"/>
    <w:basedOn w:val="TableNormal"/>
    <w:uiPriority w:val="45"/>
    <w:rsid w:val="002B3F3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2B3F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2B3F3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2B3F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268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3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43EE4A-CE2A-443E-BF10-7E4C7B61A5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Ghasemi</cp:lastModifiedBy>
  <cp:revision>2</cp:revision>
  <dcterms:created xsi:type="dcterms:W3CDTF">2025-10-01T12:06:00Z</dcterms:created>
  <dcterms:modified xsi:type="dcterms:W3CDTF">2025-10-01T12:06:00Z</dcterms:modified>
</cp:coreProperties>
</file>